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1AC2D" w14:textId="147F56A1" w:rsidR="00826563" w:rsidRPr="00DC7B32" w:rsidRDefault="00826563" w:rsidP="00826563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5 </w:t>
      </w:r>
      <w:r w:rsidRPr="00DC7B32">
        <w:rPr>
          <w:rFonts w:cstheme="minorHAnsi"/>
          <w:b/>
          <w:bCs/>
          <w:sz w:val="24"/>
          <w:szCs w:val="24"/>
        </w:rPr>
        <w:t>Table. Sequences of 90-nt ssDNA containing evenly-</w:t>
      </w:r>
      <w:r>
        <w:rPr>
          <w:rFonts w:cstheme="minorHAnsi"/>
          <w:b/>
          <w:bCs/>
          <w:sz w:val="24"/>
          <w:szCs w:val="24"/>
        </w:rPr>
        <w:t>distributed</w:t>
      </w:r>
      <w:r w:rsidRPr="00DC7B32">
        <w:rPr>
          <w:rFonts w:cstheme="minorHAnsi"/>
          <w:b/>
          <w:bCs/>
          <w:sz w:val="24"/>
          <w:szCs w:val="24"/>
        </w:rPr>
        <w:t xml:space="preserve"> misma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826563" w14:paraId="45C8B83B" w14:textId="77777777" w:rsidTr="0022032D">
        <w:tc>
          <w:tcPr>
            <w:tcW w:w="2515" w:type="dxa"/>
            <w:vAlign w:val="center"/>
          </w:tcPr>
          <w:p w14:paraId="63D72BB6" w14:textId="77777777" w:rsidR="00826563" w:rsidRPr="00DC7B32" w:rsidRDefault="00826563" w:rsidP="0022032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C7B32">
              <w:rPr>
                <w:rFonts w:cstheme="minorHAnsi"/>
                <w:b/>
                <w:bCs/>
                <w:sz w:val="24"/>
                <w:szCs w:val="24"/>
              </w:rPr>
              <w:t>Mismatch frequency</w:t>
            </w:r>
          </w:p>
        </w:tc>
        <w:tc>
          <w:tcPr>
            <w:tcW w:w="6835" w:type="dxa"/>
            <w:vAlign w:val="center"/>
          </w:tcPr>
          <w:p w14:paraId="50B4DE80" w14:textId="77777777" w:rsidR="00826563" w:rsidRPr="00DC7B32" w:rsidRDefault="00826563" w:rsidP="0022032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C7B32">
              <w:rPr>
                <w:rFonts w:cstheme="minorHAnsi"/>
                <w:b/>
                <w:bCs/>
                <w:sz w:val="24"/>
                <w:szCs w:val="24"/>
              </w:rPr>
              <w:t>Sequence</w:t>
            </w:r>
          </w:p>
        </w:tc>
      </w:tr>
      <w:tr w:rsidR="00826563" w14:paraId="745AF610" w14:textId="77777777" w:rsidTr="0022032D">
        <w:tc>
          <w:tcPr>
            <w:tcW w:w="2515" w:type="dxa"/>
            <w:vAlign w:val="center"/>
          </w:tcPr>
          <w:p w14:paraId="40508035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 mismatch</w:t>
            </w:r>
          </w:p>
        </w:tc>
        <w:tc>
          <w:tcPr>
            <w:tcW w:w="6835" w:type="dxa"/>
            <w:vAlign w:val="center"/>
          </w:tcPr>
          <w:p w14:paraId="6B5343BF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GC TCC ATC GTT TCA CGG ACC TGC TGG GCA AAA ATT TCC TGA TAG TCG TCA CCG CGT TTT GCG CAC TCT TTC TCG TAG GTA CTC AGT CCG</w:t>
            </w:r>
          </w:p>
        </w:tc>
      </w:tr>
      <w:tr w:rsidR="00826563" w14:paraId="67FBB300" w14:textId="77777777" w:rsidTr="0022032D">
        <w:tc>
          <w:tcPr>
            <w:tcW w:w="2515" w:type="dxa"/>
            <w:vAlign w:val="center"/>
          </w:tcPr>
          <w:p w14:paraId="609EB16E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3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6835" w:type="dxa"/>
            <w:vAlign w:val="center"/>
          </w:tcPr>
          <w:p w14:paraId="4309BF46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 aCC tTC cTT aCA gGG tCC aGC aGG cCA tAA tTT aCC aGA aAG aCG aCA gCG gGT aTT cCG gAC aCT aTC aCG aAG cTA gTC tGT gCG</w:t>
            </w:r>
          </w:p>
        </w:tc>
      </w:tr>
      <w:tr w:rsidR="00826563" w14:paraId="0A926348" w14:textId="77777777" w:rsidTr="0022032D">
        <w:tc>
          <w:tcPr>
            <w:tcW w:w="2515" w:type="dxa"/>
            <w:vAlign w:val="center"/>
          </w:tcPr>
          <w:p w14:paraId="3E0EE749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5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5CCB9EA7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 TCg ATC GaT TCA gGG ACg TGC TcG GCA tAA ATa TCC TcA TAG aCG TCt CCG CcT TTT cCG CAg TCT TaC TCG aAG GTt CTC AcT CCG</w:t>
            </w:r>
          </w:p>
        </w:tc>
      </w:tr>
      <w:tr w:rsidR="00826563" w14:paraId="79BC7A00" w14:textId="77777777" w:rsidTr="0022032D">
        <w:tc>
          <w:tcPr>
            <w:tcW w:w="2515" w:type="dxa"/>
            <w:vAlign w:val="center"/>
          </w:tcPr>
          <w:p w14:paraId="2CF7893D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6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2F58B8F6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 TCC tTC GTT aCA CGG tCC TGC aGG GCA tAA ATT aCC TGA aAG TCG aCA CCG gGT TTT cCG CAC aCT TTC aCG TAG cTA CTC tGT CCG</w:t>
            </w:r>
          </w:p>
        </w:tc>
      </w:tr>
      <w:tr w:rsidR="00826563" w14:paraId="6612A61F" w14:textId="77777777" w:rsidTr="0022032D">
        <w:tc>
          <w:tcPr>
            <w:tcW w:w="2515" w:type="dxa"/>
            <w:vAlign w:val="center"/>
          </w:tcPr>
          <w:p w14:paraId="4EA13A86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7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1A4F0F82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GC TCC tTC GTT TgA CGG ACg TGC TGG cCA AAA AaT TCC TGt TAG TCG aCA CCG CcT TTT GCc CAC TCT aTC TCG TtG GTA CTg AGT CCG</w:t>
            </w:r>
          </w:p>
        </w:tc>
      </w:tr>
      <w:tr w:rsidR="00826563" w14:paraId="5CD18014" w14:textId="77777777" w:rsidTr="0022032D">
        <w:tc>
          <w:tcPr>
            <w:tcW w:w="2515" w:type="dxa"/>
            <w:vAlign w:val="center"/>
          </w:tcPr>
          <w:p w14:paraId="747BE06E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8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4F5DCEC0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Gg TCC ATC GaT TCA CGG tCC TGC TGc GCA AAA AaT TCC TGA aAG TCG TCt CCG CGT TaT GCG CAC aCT TTC TCc TAG GTA CaC AGT CCG</w:t>
            </w:r>
          </w:p>
        </w:tc>
      </w:tr>
      <w:tr w:rsidR="00826563" w14:paraId="17535C04" w14:textId="77777777" w:rsidTr="0022032D">
        <w:tc>
          <w:tcPr>
            <w:tcW w:w="2515" w:type="dxa"/>
            <w:vAlign w:val="center"/>
          </w:tcPr>
          <w:p w14:paraId="6C2B616B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9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57454420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 TCC ATC cTT TCA CGG tCC TGC TGG cCA AAA ATT aCC TGA TAG aCG TCA CCG gGT TTT GCG gAC TCT TTC aCG TAG GTA gTC AGT CCG</w:t>
            </w:r>
          </w:p>
        </w:tc>
      </w:tr>
      <w:tr w:rsidR="00826563" w14:paraId="29EA99E5" w14:textId="77777777" w:rsidTr="0022032D">
        <w:tc>
          <w:tcPr>
            <w:tcW w:w="2515" w:type="dxa"/>
            <w:vAlign w:val="center"/>
          </w:tcPr>
          <w:p w14:paraId="73FDB781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12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6775B697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GC TCC tTC GTT TCA CGG tCC TGC TGG GCA tAA ATT TCC TGA aAG TCG TCA CCG gGT TTT GCG CAC aCT TTC TCG TAG cTA CTC AGT CCG</w:t>
            </w:r>
          </w:p>
        </w:tc>
      </w:tr>
      <w:tr w:rsidR="00826563" w14:paraId="56884A52" w14:textId="77777777" w:rsidTr="0022032D">
        <w:tc>
          <w:tcPr>
            <w:tcW w:w="2515" w:type="dxa"/>
            <w:vAlign w:val="center"/>
          </w:tcPr>
          <w:p w14:paraId="281EB445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15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3CF678E2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 TCC ATC GTT TCA gGG ACC TGC TGG GCA tAA ATT TCC TGA TAG aCG TCA CCG CGT TTT cCG CAC TCT TTC TCG aAG GTA CTC AGT CCG</w:t>
            </w:r>
          </w:p>
        </w:tc>
      </w:tr>
      <w:tr w:rsidR="00826563" w14:paraId="3D92941A" w14:textId="77777777" w:rsidTr="0022032D">
        <w:tc>
          <w:tcPr>
            <w:tcW w:w="2515" w:type="dxa"/>
            <w:vAlign w:val="center"/>
          </w:tcPr>
          <w:p w14:paraId="45980BEC" w14:textId="77777777" w:rsidR="00826563" w:rsidRPr="00C967CE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very 30</w:t>
            </w:r>
            <w:r w:rsidRPr="00C967CE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6835" w:type="dxa"/>
            <w:vAlign w:val="center"/>
          </w:tcPr>
          <w:p w14:paraId="750E384B" w14:textId="77777777" w:rsidR="00826563" w:rsidRPr="00ED0FD7" w:rsidRDefault="00826563" w:rsidP="0022032D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D0FD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 TCC ATC GTT TCA CGG ACC TGC TGG GCA tAA ATT TCC TGA TAG TCG TCA CCG CGT TTT cCG CAC TCT TTC TCG TAG GTA CTC AGT CCG</w:t>
            </w:r>
          </w:p>
        </w:tc>
      </w:tr>
    </w:tbl>
    <w:p w14:paraId="3B4870DA" w14:textId="77777777" w:rsidR="00826563" w:rsidRDefault="00826563" w:rsidP="00826563">
      <w:pPr>
        <w:spacing w:line="480" w:lineRule="auto"/>
        <w:rPr>
          <w:rFonts w:cstheme="minorHAnsi"/>
          <w:sz w:val="24"/>
          <w:szCs w:val="24"/>
        </w:rPr>
      </w:pPr>
    </w:p>
    <w:p w14:paraId="651E3901" w14:textId="77777777" w:rsidR="00BE11B7" w:rsidRDefault="00000000"/>
    <w:sectPr w:rsidR="00BE1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63"/>
    <w:rsid w:val="00053020"/>
    <w:rsid w:val="00116DEC"/>
    <w:rsid w:val="00203687"/>
    <w:rsid w:val="002A33B0"/>
    <w:rsid w:val="00315814"/>
    <w:rsid w:val="003726C2"/>
    <w:rsid w:val="004053A2"/>
    <w:rsid w:val="004A42CB"/>
    <w:rsid w:val="004B64CF"/>
    <w:rsid w:val="00825E4B"/>
    <w:rsid w:val="00826563"/>
    <w:rsid w:val="008563BE"/>
    <w:rsid w:val="00987E10"/>
    <w:rsid w:val="009903B5"/>
    <w:rsid w:val="00D5105A"/>
    <w:rsid w:val="00E3533C"/>
    <w:rsid w:val="00F3063C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1F857"/>
  <w15:chartTrackingRefBased/>
  <w15:docId w15:val="{5EC988C7-44E8-1F42-A7CA-0155E47C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5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06</Characters>
  <Application>Microsoft Office Word</Application>
  <DocSecurity>0</DocSecurity>
  <Lines>22</Lines>
  <Paragraphs>8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un Choi</dc:creator>
  <cp:keywords/>
  <dc:description/>
  <cp:lastModifiedBy>Jihyun Choi</cp:lastModifiedBy>
  <cp:revision>1</cp:revision>
  <dcterms:created xsi:type="dcterms:W3CDTF">2022-08-17T19:55:00Z</dcterms:created>
  <dcterms:modified xsi:type="dcterms:W3CDTF">2022-08-17T19:55:00Z</dcterms:modified>
</cp:coreProperties>
</file>